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2 Table. The search results of relevant artic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3223"/>
        <w:gridCol w:w="213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lastest search (2014.09.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arch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sult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bm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Stomach Neoplasms"[Mesh]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75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Carcinoembryonic Antigen"[Mesh]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1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Survival Rate"[Mesh]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29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"Prognosis"[Mesh]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850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 and 2# and (3# or 4#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b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stric AND cancer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90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7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'prognosis'/syn OR 'prognosis'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092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humans]/li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4253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48"/>
            <w:bookmarkStart w:id="1" w:name="OLE_LINK47"/>
            <w:r>
              <w:rPr/>
              <w:t>1# and 2# and 3# and 4#</w:t>
            </w:r>
            <w:bookmarkEnd w:id="0"/>
            <w:bookmarkEnd w:id="1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ochrane libra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A</w:t>
            </w:r>
            <w:r>
              <w:rPr/>
              <w:t xml:space="preserve"> and </w:t>
            </w:r>
            <w:r>
              <w:rPr/>
              <w:t>gastric cancer</w:t>
            </w:r>
            <w:r>
              <w:rPr/>
              <w:t xml:space="preserve"> and </w:t>
            </w:r>
            <w:r>
              <w:rPr/>
              <w:t>survival     search in title, abstract or keywor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CO and ASC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arching </w:t>
            </w:r>
            <w:r>
              <w:rPr/>
              <w:t xml:space="preserve">gastric cancer </w:t>
            </w:r>
            <w:r>
              <w:rPr/>
              <w:t xml:space="preserve">and </w:t>
            </w:r>
            <w:r>
              <w:rPr/>
              <w:t xml:space="preserve">CEA </w:t>
            </w:r>
            <w:r>
              <w:rPr/>
              <w:t xml:space="preserve">and </w:t>
            </w:r>
            <w:r>
              <w:rPr/>
              <w:t>prognosis (all words) in full tex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8:42:00Z</dcterms:created>
  <dc:creator>User</dc:creator>
  <dc:description/>
  <dc:language>en-US</dc:language>
  <cp:lastModifiedBy>Administrator</cp:lastModifiedBy>
  <dcterms:modified xsi:type="dcterms:W3CDTF">2015-03-18T03:41:04Z</dcterms:modified>
  <cp:revision>10</cp:revision>
  <dc:subject/>
  <dc:title>S2 Table. The search results of relevant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4</vt:lpwstr>
  </property>
</Properties>
</file>